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69990" cy="2095500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465" t="9281" r="8559" b="526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999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ve genes were identified with non-synonymous SNPS in coding regions of the P. falciparum genome that differed between the parental Dd2 and Dd2-Induced 1 and 2 strains.  Upon Sanger re-sequencing, all except the SNP in PF3D7_072780, were attributed to sequencing/alignment/SNP calling errors often caused by the challenge of calling deletions in WGS data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eastAsia="Times New Roman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" w:hAnsi="Courier" w:eastAsia="Times New Roman" w:cs="Times New Roman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2:15:00Z</dcterms:created>
  <dc:creator>nacain</dc:creator>
  <dc:description/>
  <cp:keywords/>
  <dc:language>en-US</dc:language>
  <cp:lastModifiedBy>nacain</cp:lastModifiedBy>
  <dcterms:modified xsi:type="dcterms:W3CDTF">2014-10-30T02:17:00Z</dcterms:modified>
  <cp:revision>3</cp:revision>
  <dc:subject/>
  <dc:title/>
</cp:coreProperties>
</file>